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C447C" w14:textId="03C5E4CD" w:rsidR="00247112" w:rsidRPr="00227BCC" w:rsidRDefault="008A3187" w:rsidP="004C7D49">
      <w:pPr>
        <w:pStyle w:val="ad"/>
        <w:keepNext/>
        <w:spacing w:afterLines="50" w:after="156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27BCC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="00227BCC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="00247112" w:rsidRPr="00227BCC">
        <w:rPr>
          <w:rFonts w:ascii="Times New Roman" w:hAnsi="Times New Roman" w:cs="Times New Roman"/>
          <w:b/>
          <w:bCs/>
          <w:sz w:val="22"/>
          <w:szCs w:val="22"/>
        </w:rPr>
        <w:t xml:space="preserve"> The basic characteristics of all subjects.</w:t>
      </w:r>
    </w:p>
    <w:tbl>
      <w:tblPr>
        <w:tblStyle w:val="a7"/>
        <w:tblW w:w="807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1135"/>
        <w:gridCol w:w="849"/>
        <w:gridCol w:w="1134"/>
        <w:gridCol w:w="4678"/>
      </w:tblGrid>
      <w:tr w:rsidR="00C51032" w:rsidRPr="004C7D49" w14:paraId="4EC17B24" w14:textId="77777777" w:rsidTr="00C51032">
        <w:trPr>
          <w:tblHeader/>
        </w:trPr>
        <w:tc>
          <w:tcPr>
            <w:tcW w:w="282" w:type="dxa"/>
            <w:tcBorders>
              <w:top w:val="single" w:sz="8" w:space="0" w:color="auto"/>
              <w:bottom w:val="single" w:sz="8" w:space="0" w:color="auto"/>
            </w:tcBorders>
          </w:tcPr>
          <w:p w14:paraId="0942DED3" w14:textId="46624456" w:rsidR="00C51032" w:rsidRPr="00C51032" w:rsidRDefault="00C51032" w:rsidP="00EC74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3A42D" w14:textId="0EAFCC72" w:rsidR="00C51032" w:rsidRPr="004C7D49" w:rsidRDefault="00C51032" w:rsidP="00EC743D">
            <w:pPr>
              <w:rPr>
                <w:rFonts w:ascii="Times New Roman" w:hAnsi="Times New Roman" w:cs="Times New Roman"/>
                <w:b/>
                <w:bCs/>
              </w:rPr>
            </w:pPr>
            <w:r w:rsidRPr="004C7D4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EE060D" w14:textId="4108465E" w:rsidR="00C51032" w:rsidRPr="004C7D49" w:rsidRDefault="00C51032" w:rsidP="003B0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D4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4C7D4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year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6AE0F0" w14:textId="57C8D9E4" w:rsidR="00C51032" w:rsidRPr="004C7D49" w:rsidRDefault="00C51032" w:rsidP="00EC743D">
            <w:pPr>
              <w:rPr>
                <w:rFonts w:ascii="Times New Roman" w:hAnsi="Times New Roman" w:cs="Times New Roman"/>
                <w:b/>
                <w:bCs/>
              </w:rPr>
            </w:pPr>
            <w:r w:rsidRPr="004C7D4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42436" w14:textId="13D93A47" w:rsidR="00C51032" w:rsidRPr="004C7D49" w:rsidRDefault="00C51032" w:rsidP="00EC743D">
            <w:pPr>
              <w:rPr>
                <w:rFonts w:ascii="Times New Roman" w:hAnsi="Times New Roman" w:cs="Times New Roman"/>
                <w:b/>
                <w:bCs/>
              </w:rPr>
            </w:pPr>
            <w:r w:rsidRPr="004C7D4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MR mutation sites and mutation types</w:t>
            </w:r>
          </w:p>
        </w:tc>
      </w:tr>
      <w:tr w:rsidR="00C51032" w:rsidRPr="002854F3" w14:paraId="7EC3C05C" w14:textId="79F39B87" w:rsidTr="00C51032"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2B16BF" w14:textId="50B92577" w:rsidR="00C51032" w:rsidRPr="002854F3" w:rsidRDefault="00C51032" w:rsidP="00EC743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1BC3" w14:textId="656AFAF9" w:rsidR="00C51032" w:rsidRPr="002854F3" w:rsidRDefault="00C51032" w:rsidP="00EC743D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1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DEC1" w14:textId="4AAE5027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86ED" w14:textId="7E5FCF77" w:rsidR="00C51032" w:rsidRPr="002854F3" w:rsidRDefault="00C51032" w:rsidP="00EC743D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12C1" w14:textId="24845A4A" w:rsidR="00C51032" w:rsidRPr="002854F3" w:rsidRDefault="00C51032" w:rsidP="00EC743D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13 IVS13-2 A&gt;C</w:t>
            </w:r>
          </w:p>
        </w:tc>
      </w:tr>
      <w:tr w:rsidR="00C51032" w:rsidRPr="002854F3" w14:paraId="3C9063FD" w14:textId="048892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FA4C3F2" w14:textId="2F9C0730" w:rsidR="00C51032" w:rsidRPr="002854F3" w:rsidRDefault="00C51032" w:rsidP="00EC743D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EA8C" w14:textId="141473A2" w:rsidR="00C51032" w:rsidRPr="002854F3" w:rsidRDefault="00C51032" w:rsidP="00EC743D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EAA0" w14:textId="62D27353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004D" w14:textId="3CA70CA1" w:rsidR="00C51032" w:rsidRPr="002854F3" w:rsidRDefault="00C51032" w:rsidP="00EC743D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4D56" w14:textId="509622DA" w:rsidR="00C51032" w:rsidRPr="002854F3" w:rsidRDefault="00C51032" w:rsidP="00EC743D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LH1 exon-19 c.2141G&gt;A</w:t>
            </w:r>
          </w:p>
        </w:tc>
      </w:tr>
      <w:tr w:rsidR="00C51032" w:rsidRPr="002854F3" w14:paraId="7E587D71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D25CB9E" w14:textId="77777777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24F7" w14:textId="172FC11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1D42" w14:textId="1E0F046B" w:rsidR="00C51032" w:rsidRPr="002854F3" w:rsidRDefault="00C51032" w:rsidP="004C7D4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1478" w14:textId="412942C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E881" w14:textId="66F3B830" w:rsidR="00C51032" w:rsidRPr="002854F3" w:rsidRDefault="00C51032" w:rsidP="00A4565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LH1 exon-19 c.2141G&gt;A</w:t>
            </w:r>
          </w:p>
        </w:tc>
      </w:tr>
      <w:tr w:rsidR="00C51032" w:rsidRPr="002854F3" w14:paraId="1B9F0A3B" w14:textId="2AC3F53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637D614" w14:textId="3391B74A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1E87" w14:textId="250F87C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5</w:t>
            </w:r>
            <w:r w:rsidRPr="0016437C">
              <w:rPr>
                <w:rFonts w:ascii="Times New Roman" w:eastAsia="等线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E96D" w14:textId="3C670A6F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BFE7" w14:textId="6F9C54D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01CB" w14:textId="1B69BF9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1: NC_000003.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1:g.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37067499G&gt;A</w:t>
            </w:r>
          </w:p>
        </w:tc>
      </w:tr>
      <w:tr w:rsidR="00C51032" w:rsidRPr="002854F3" w14:paraId="1F8D92D6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493FABA" w14:textId="77777777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7501" w14:textId="6CF75A3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937B" w14:textId="684C88EE" w:rsidR="00C51032" w:rsidRPr="002854F3" w:rsidRDefault="00C51032" w:rsidP="004C7D4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DA02" w14:textId="5B2DFF0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502D" w14:textId="0E9DB751" w:rsidR="00C51032" w:rsidRPr="002854F3" w:rsidRDefault="00C51032" w:rsidP="00A4565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1258271:exon6:c.498dupA:</w:t>
            </w:r>
            <w:r w:rsidRPr="002854F3">
              <w:rPr>
                <w:rFonts w:ascii="Times New Roman" w:eastAsia="等线" w:hAnsi="Times New Roman" w:cs="Times New Roman"/>
              </w:rPr>
              <w:t>p.L166fs</w:t>
            </w:r>
          </w:p>
        </w:tc>
      </w:tr>
      <w:tr w:rsidR="00C51032" w:rsidRPr="002854F3" w14:paraId="17436CA5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75A1C75" w14:textId="77777777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64C1" w14:textId="16AC53CC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3F6B" w14:textId="6C1786CF" w:rsidR="00C51032" w:rsidRPr="002854F3" w:rsidRDefault="00C51032" w:rsidP="004C7D4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B6BA" w14:textId="5D9B9AE6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C2A7" w14:textId="35925261" w:rsidR="00C51032" w:rsidRPr="002854F3" w:rsidRDefault="00C51032" w:rsidP="00A4565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1258271:exon6:c.498dupA:</w:t>
            </w:r>
            <w:r w:rsidRPr="002854F3">
              <w:rPr>
                <w:rFonts w:ascii="Times New Roman" w:eastAsia="等线" w:hAnsi="Times New Roman" w:cs="Times New Roman"/>
              </w:rPr>
              <w:t>p.L166fs</w:t>
            </w:r>
          </w:p>
        </w:tc>
      </w:tr>
      <w:tr w:rsidR="00C51032" w:rsidRPr="002854F3" w14:paraId="66254E9B" w14:textId="42E75ACC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A62CC16" w14:textId="1985DAD3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1CDC" w14:textId="771C793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15AB" w14:textId="580806A2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EA42" w14:textId="5B6F28C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B51A" w14:textId="63D768A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PMS1 exon-5 c.402 G&gt;C</w:t>
            </w:r>
          </w:p>
        </w:tc>
      </w:tr>
      <w:tr w:rsidR="00C51032" w:rsidRPr="002854F3" w14:paraId="5BD1A2AE" w14:textId="59D64DD8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B1C2619" w14:textId="10BDB386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A5DF" w14:textId="5B3C15C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3D92" w14:textId="46F36B8A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D08B" w14:textId="527C132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61C7" w14:textId="63F4553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PMS1 exon-5 c.402 G&gt;C</w:t>
            </w:r>
          </w:p>
        </w:tc>
      </w:tr>
      <w:tr w:rsidR="00C51032" w:rsidRPr="002854F3" w14:paraId="2ADBC963" w14:textId="2F7700CB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D0FB588" w14:textId="15EE9EBC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715E" w14:textId="71EE466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07C6" w14:textId="03715C30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34F6" w14:textId="7CF806E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88C6" w14:textId="03D9309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S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2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0251:IVS12:c.2006-1:G&gt;A</w:t>
            </w:r>
          </w:p>
        </w:tc>
      </w:tr>
      <w:tr w:rsidR="00C51032" w:rsidRPr="002854F3" w14:paraId="62C25507" w14:textId="3E28E20C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D61A636" w14:textId="531CE090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4615" w14:textId="3EB413A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9A6C" w14:textId="2EEA42C1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18BE" w14:textId="522E95A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2670" w14:textId="385446C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55BB72B3" w14:textId="142D54E9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DB12019" w14:textId="4484906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BF0B" w14:textId="46322B3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B0C8" w14:textId="6C0FAB1F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D3CE" w14:textId="6030F71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5616" w14:textId="069DDA4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LH1 exon-11 c.910 T&gt;A</w:t>
            </w:r>
          </w:p>
        </w:tc>
      </w:tr>
      <w:tr w:rsidR="00C51032" w:rsidRPr="002854F3" w14:paraId="34EDF6E9" w14:textId="6F41F73A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74A2071" w14:textId="78D3E8DD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A903" w14:textId="01E20799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AS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A904" w14:textId="55415052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B885" w14:textId="78E6936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BDC0" w14:textId="7D037D9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LH1 exon-2 c.199dupG</w:t>
            </w:r>
          </w:p>
        </w:tc>
      </w:tr>
      <w:tr w:rsidR="00C51032" w:rsidRPr="002854F3" w14:paraId="5B62833A" w14:textId="09F6CC5A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727319B" w14:textId="3C4B37BE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3008" w14:textId="51CB812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9AB7" w14:textId="45B331E8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4954" w14:textId="40B1980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F61C" w14:textId="10D7142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5B253594" w14:textId="262C83AB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80AE62E" w14:textId="7FE10D2A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D64D" w14:textId="05A6B8C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F3BB" w14:textId="068E5C23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29C5" w14:textId="78232F6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466E" w14:textId="3E83F94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3954773B" w14:textId="67FF843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AFA740D" w14:textId="0FF0B03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AA28" w14:textId="052D6EA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97F8" w14:textId="1E716FCD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0453" w14:textId="78DF100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A81D" w14:textId="5F6E59A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15E0E118" w14:textId="277142BE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4B76E9C" w14:textId="1C267290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5C03" w14:textId="3542F4D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9BEE" w14:textId="00DAD116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E62E" w14:textId="20760B8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6222" w14:textId="6AD35C3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737D7090" w14:textId="4984C62D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F1A49F8" w14:textId="19E3C8A4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DFCA" w14:textId="6C1B51B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EDB3" w14:textId="6593E2A6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B109" w14:textId="6BA5C63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8B46" w14:textId="53802D7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4BC7804A" w14:textId="775DED7F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5A62FEF" w14:textId="37DFEF8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2134" w14:textId="5E94985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BC08" w14:textId="756AFA35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475D" w14:textId="51B1E2F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8710" w14:textId="1A79BA3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76DBB67C" w14:textId="4AE9C0D2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0BA93ED" w14:textId="692D4D2D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EEA3" w14:textId="538998D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CAB0" w14:textId="240DAAE2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BC4B" w14:textId="305D774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7AD7" w14:textId="35C9E93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4EC5F574" w14:textId="1E03CAF4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BCAEC5E" w14:textId="56404CAC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E75D" w14:textId="70C9E10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BS-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C5B6" w14:textId="3B615BAC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924F" w14:textId="0CB4915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CD92" w14:textId="61C2A0B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C51032" w:rsidRPr="002854F3" w14:paraId="387ACDD9" w14:textId="029BAD2D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295F033" w14:textId="1BA96919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D917" w14:textId="02DA7A6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3DBF" w14:textId="21069879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7B8F" w14:textId="06388E3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1F79" w14:textId="61B1556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13 IVS13-2 A&gt;C</w:t>
            </w:r>
          </w:p>
        </w:tc>
      </w:tr>
      <w:tr w:rsidR="00C51032" w:rsidRPr="002854F3" w14:paraId="7A599785" w14:textId="6B273D2B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0FFF050" w14:textId="0558FA8D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14ED" w14:textId="1D2C8BE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77AD" w14:textId="15141C46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0ECC" w14:textId="42B3FAF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97FA" w14:textId="6C68159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13 IVS13-2 A&gt;C</w:t>
            </w:r>
          </w:p>
        </w:tc>
      </w:tr>
      <w:tr w:rsidR="00C51032" w:rsidRPr="002854F3" w14:paraId="0661FD1E" w14:textId="7011F6B5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110F299" w14:textId="67579BAD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EF0F" w14:textId="05B30D4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EC4A" w14:textId="3F8D5364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A48E" w14:textId="0DAFB7A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B4FA" w14:textId="368483D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13 IVS13-2 A&gt;C</w:t>
            </w:r>
          </w:p>
        </w:tc>
      </w:tr>
      <w:tr w:rsidR="00C51032" w:rsidRPr="002854F3" w14:paraId="7F515D2D" w14:textId="14C34A7E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CCC7758" w14:textId="34D51931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153D" w14:textId="4237ABF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7EC7" w14:textId="2BC4F261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8C48" w14:textId="2925B7B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86E3" w14:textId="58F7A92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13 IVS13-2 A&gt;C</w:t>
            </w:r>
          </w:p>
        </w:tc>
      </w:tr>
      <w:tr w:rsidR="00C51032" w:rsidRPr="002854F3" w14:paraId="2D290425" w14:textId="30210D7E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F2133E7" w14:textId="62764210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B2C9" w14:textId="7B0B64A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8D81" w14:textId="3D933EEB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6873" w14:textId="2706DCB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F4C5" w14:textId="0D5B8F5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13 IVS13-2 A&gt;C</w:t>
            </w:r>
          </w:p>
        </w:tc>
      </w:tr>
      <w:tr w:rsidR="00C51032" w:rsidRPr="002854F3" w14:paraId="5F9BD483" w14:textId="0C96750B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F7851C3" w14:textId="13A5536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69CC" w14:textId="37D1320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9FDC" w14:textId="54E18261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9237" w14:textId="4D4D8F5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12E8" w14:textId="50115C8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LH1 exon-19 c.2141G&gt;A</w:t>
            </w:r>
          </w:p>
        </w:tc>
      </w:tr>
      <w:tr w:rsidR="00C51032" w:rsidRPr="002854F3" w14:paraId="75D1186F" w14:textId="4517343C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45C7A20" w14:textId="0E84EE72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CFFB" w14:textId="75E59A4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8E5F" w14:textId="6A53A83D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C992" w14:textId="33813EB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D7EF" w14:textId="5A1EEA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1: NC_000003.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1:g.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37067499G&gt;A</w:t>
            </w:r>
          </w:p>
        </w:tc>
      </w:tr>
      <w:tr w:rsidR="00C51032" w:rsidRPr="002854F3" w14:paraId="7962CA5B" w14:textId="6F15CD04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33595A2" w14:textId="7E74AF19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EE32" w14:textId="6AC5D97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AC10" w14:textId="266A26AB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A89E" w14:textId="0050F11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A830" w14:textId="349D274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1258271:exon6:c.498dupA:</w:t>
            </w:r>
            <w:r w:rsidRPr="002854F3">
              <w:rPr>
                <w:rFonts w:ascii="Times New Roman" w:eastAsia="等线" w:hAnsi="Times New Roman" w:cs="Times New Roman"/>
              </w:rPr>
              <w:t>p.L166fs</w:t>
            </w:r>
          </w:p>
        </w:tc>
      </w:tr>
      <w:tr w:rsidR="00C51032" w:rsidRPr="002854F3" w14:paraId="742B0315" w14:textId="5706C3FC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91547D1" w14:textId="32FB3C17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94DC" w14:textId="4620882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8EA6" w14:textId="0F6D9B35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17CD" w14:textId="0624961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CE5E" w14:textId="4FC7E37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1258271:exon6:c.498dupA:</w:t>
            </w:r>
            <w:r w:rsidRPr="002854F3">
              <w:rPr>
                <w:rFonts w:ascii="Times New Roman" w:eastAsia="等线" w:hAnsi="Times New Roman" w:cs="Times New Roman"/>
              </w:rPr>
              <w:t>p.L166fs</w:t>
            </w:r>
          </w:p>
        </w:tc>
      </w:tr>
      <w:tr w:rsidR="00C51032" w:rsidRPr="002854F3" w14:paraId="11642D24" w14:textId="426F14B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B389209" w14:textId="2126AFBA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229F" w14:textId="70710779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1935" w14:textId="7AE7F201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F23A" w14:textId="449E5FC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6B19" w14:textId="0BE528C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1258271:exon6:c.498dupA:</w:t>
            </w:r>
            <w:r w:rsidRPr="002854F3">
              <w:rPr>
                <w:rFonts w:ascii="Times New Roman" w:eastAsia="等线" w:hAnsi="Times New Roman" w:cs="Times New Roman"/>
              </w:rPr>
              <w:t>p.L166fs</w:t>
            </w:r>
          </w:p>
        </w:tc>
      </w:tr>
      <w:tr w:rsidR="00C51032" w:rsidRPr="002854F3" w14:paraId="794300B9" w14:textId="7159DFC3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C33EA84" w14:textId="294F881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F43E" w14:textId="04473E7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DE17" w14:textId="2F3C0195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0408" w14:textId="0ACDE97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5B22" w14:textId="73CCD4A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L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1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1258271:exon6:c.498dupA:</w:t>
            </w:r>
            <w:r w:rsidRPr="002854F3">
              <w:rPr>
                <w:rFonts w:ascii="Times New Roman" w:eastAsia="等线" w:hAnsi="Times New Roman" w:cs="Times New Roman"/>
              </w:rPr>
              <w:t>p.L166fs</w:t>
            </w:r>
          </w:p>
        </w:tc>
      </w:tr>
      <w:tr w:rsidR="00C51032" w:rsidRPr="002854F3" w14:paraId="5A884B60" w14:textId="14080BF4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CC0F0CB" w14:textId="699A7234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D6FD" w14:textId="2EB8A5E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7490" w14:textId="2C15764A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8B2E" w14:textId="1882DB6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5FDF" w14:textId="2B7EA79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PMS1 exon-5 c.402 G&gt;C</w:t>
            </w:r>
          </w:p>
        </w:tc>
      </w:tr>
      <w:tr w:rsidR="00C51032" w:rsidRPr="002854F3" w14:paraId="513696D5" w14:textId="34EF656E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068CC51" w14:textId="011A65DA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D5EE" w14:textId="10E29B3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EDB2" w14:textId="4E67C175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7E28" w14:textId="6F275EA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C315" w14:textId="763B2C3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PMS1 exon-5 c.402 G&gt;C</w:t>
            </w:r>
          </w:p>
        </w:tc>
      </w:tr>
      <w:tr w:rsidR="00C51032" w:rsidRPr="002854F3" w14:paraId="5134B015" w14:textId="571B1FC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F046735" w14:textId="693F696B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65B5" w14:textId="2F7322A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A0B4" w14:textId="7D7597C4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EBF6" w14:textId="5466DF8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1CA7" w14:textId="5B5CB09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PMS1 exon-5 c.402 G&gt;C</w:t>
            </w:r>
          </w:p>
        </w:tc>
      </w:tr>
      <w:tr w:rsidR="00C51032" w:rsidRPr="002854F3" w14:paraId="6386CE68" w14:textId="0DF01E14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E79036C" w14:textId="0AF34699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8892" w14:textId="16F84B9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194A" w14:textId="234C3A7C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0AF8" w14:textId="099ABE3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92D4" w14:textId="5BDCFAE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PMS1 exon-5 c.402 G&gt;C</w:t>
            </w:r>
          </w:p>
        </w:tc>
      </w:tr>
      <w:tr w:rsidR="00C51032" w:rsidRPr="002854F3" w14:paraId="29E89D57" w14:textId="47916680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82BC80B" w14:textId="31DDDE5C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ACAD" w14:textId="1385341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514D" w14:textId="3E6C5953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B265" w14:textId="10806BA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81BD" w14:textId="59A621D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S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2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0251:IVS12:c.2006-1:G&gt;A</w:t>
            </w:r>
          </w:p>
        </w:tc>
      </w:tr>
      <w:tr w:rsidR="00C51032" w:rsidRPr="002854F3" w14:paraId="0EC99876" w14:textId="556C0566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D165A1B" w14:textId="7BE1BA19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0386" w14:textId="42A63399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1733" w14:textId="5DAB9A6B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F28B" w14:textId="29AF6C9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9171" w14:textId="2E42065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S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2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0251:IVS12:c.2006-1:G&gt;A</w:t>
            </w:r>
          </w:p>
        </w:tc>
      </w:tr>
      <w:tr w:rsidR="00C51032" w:rsidRPr="002854F3" w14:paraId="5099A3CD" w14:textId="35FB47B9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5BA62C3" w14:textId="1C173AA6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9198" w14:textId="5D8BC2B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3EA0" w14:textId="1B4FEFD6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41C2" w14:textId="49E5C52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B42D" w14:textId="5D1A469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S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2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0251:IVS12:c.2006-1:G&gt;A</w:t>
            </w:r>
          </w:p>
        </w:tc>
      </w:tr>
      <w:tr w:rsidR="00C51032" w:rsidRPr="002854F3" w14:paraId="5B4419EE" w14:textId="5413FA7B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327DA37" w14:textId="0946B214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48FD" w14:textId="6A6BC31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D486" w14:textId="64B0ACF9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DE83" w14:textId="0EC9636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2C85" w14:textId="6652171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S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2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0251:IVS12:c.2006-1:G&gt;A</w:t>
            </w:r>
          </w:p>
        </w:tc>
      </w:tr>
      <w:tr w:rsidR="00C51032" w:rsidRPr="002854F3" w14:paraId="0B494D3A" w14:textId="764D9BFB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EBB37A0" w14:textId="0A99A931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0DB8" w14:textId="6AEB44C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0624" w14:textId="68E8AA31" w:rsidR="00C51032" w:rsidRPr="002854F3" w:rsidRDefault="00C51032" w:rsidP="004C7D4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52B2" w14:textId="5EF63D8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324F" w14:textId="545B160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MSH</w:t>
            </w:r>
            <w:proofErr w:type="gramStart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2:NM</w:t>
            </w:r>
            <w:proofErr w:type="gramEnd"/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_000251:IVS12:c.2006-1:G&gt;A</w:t>
            </w:r>
          </w:p>
        </w:tc>
      </w:tr>
      <w:tr w:rsidR="00C51032" w:rsidRPr="002854F3" w14:paraId="32BF80B6" w14:textId="4567F5E3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1919EFD" w14:textId="48718E30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3383" w14:textId="4F51D62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1E73" w14:textId="40D5FC8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1758" w14:textId="27A3543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3E39" w14:textId="776B9DD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27908AD3" w14:textId="76930C1B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2AA51E4" w14:textId="1200497D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812E" w14:textId="1A8D1D5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A523" w14:textId="6C46BCD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3158" w14:textId="3FE2723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B9BC" w14:textId="1454587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2BEA82E2" w14:textId="02D313F2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9510AB0" w14:textId="6FAD15E4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2174" w14:textId="4B146AC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2798" w14:textId="70C825A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E4DB" w14:textId="6D4540B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A250" w14:textId="7C197F7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5CE7C906" w14:textId="793AD901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AE53949" w14:textId="1DD0E277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4E79" w14:textId="6513FD3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57A3" w14:textId="495865E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06B1" w14:textId="14D15D7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A584" w14:textId="6B0DBA6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300F0292" w14:textId="08B44DB9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B3CB8ED" w14:textId="3F2A7ECF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74D7" w14:textId="56D3825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1174" w14:textId="5F4B509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7591" w14:textId="3EFA765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2121" w14:textId="5C64D1F9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4DCFB132" w14:textId="22D818A6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08F2083" w14:textId="7613C6F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51F2" w14:textId="338F03B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6631" w14:textId="675EED9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1EE6" w14:textId="2999D91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20C4" w14:textId="5959659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0C9CAECD" w14:textId="559AB3BC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D32E16F" w14:textId="652DFD92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A055" w14:textId="5DDEF39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A70E" w14:textId="3FCCCF8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BD8C" w14:textId="0E2A352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6831" w14:textId="095E0AA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072A9432" w14:textId="77CC9172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20A08E0" w14:textId="46FEF864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F637" w14:textId="33FF3E69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CS-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833B" w14:textId="2F4277E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53CF" w14:textId="0444EA7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232F" w14:textId="2F8DB3B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 w:val="20"/>
                <w:szCs w:val="20"/>
              </w:rPr>
              <w:t>hMSH2 exon-3 c.610G&gt;T</w:t>
            </w:r>
          </w:p>
        </w:tc>
      </w:tr>
      <w:tr w:rsidR="00C51032" w:rsidRPr="002854F3" w14:paraId="63FA1195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B4E179D" w14:textId="1B1FA392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6619" w14:textId="3603653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7697" w14:textId="23FF07E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70D2" w14:textId="62E28E0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821828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41895E44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F210457" w14:textId="5C801C81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93A9" w14:textId="3DECC3D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8074" w14:textId="09DDFB3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B59D" w14:textId="2870478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CA608DA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298BEF30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5CD1C78" w14:textId="5724EF1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85EE" w14:textId="70B0482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CD82" w14:textId="23FC04F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CA18" w14:textId="76744EA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C4DAB4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062491EE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81BD735" w14:textId="64B37703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1303" w14:textId="18C9FDD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29F6" w14:textId="16582FB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B456" w14:textId="66FAED6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DA0549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7296F241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76BF109" w14:textId="4532578A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8FBB" w14:textId="7F1BC54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EA9A" w14:textId="502C004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DE8E" w14:textId="43728F3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33A170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109C3E5B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EB24142" w14:textId="5ACC1DDE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0D11" w14:textId="330AC19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3065" w14:textId="4312D05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901F" w14:textId="1CED020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262D1CC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599D5906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4832034" w14:textId="7125C1E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B4BD" w14:textId="577E54A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87BC" w14:textId="43CECCA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FF4D" w14:textId="4B749B1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E81C2A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12DE5210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A69990E" w14:textId="489359B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DF9D" w14:textId="55773CF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6599" w14:textId="6F8E0DF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7713" w14:textId="536EB08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38DB3D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2FC0D26D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254162A" w14:textId="11D15CBB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E2F8" w14:textId="20218E1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020F" w14:textId="37BA9AC4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DB9A" w14:textId="5877D9F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2BA133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38E70E85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BCEBBDB" w14:textId="3970FEE0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1651" w14:textId="2EE329F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00CF" w14:textId="0CD0298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E7CE" w14:textId="08F233F9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E8A52C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44A36310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D1045BD" w14:textId="62EF60BB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ABD2" w14:textId="25099E7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6A4F" w14:textId="28D6994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3C6E" w14:textId="4EC09D5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ED18BC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7ACDB5FE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C27DA9E" w14:textId="1773411B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933C" w14:textId="74506B0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55F0" w14:textId="4BC231B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BCAC" w14:textId="4E61E4A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050B5D9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03783E16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FD23425" w14:textId="6D697E06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1A89" w14:textId="2FFAB3D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C632" w14:textId="73F966C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507F" w14:textId="1C8ED6A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DD6D3ED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14B6ADFF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29AF331" w14:textId="489F3A8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EA09" w14:textId="7E273EA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3DBA" w14:textId="41E80C4C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D5F8" w14:textId="2ECCBC2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117D49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51B4FB6F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0356D36" w14:textId="2F8196AD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03A4" w14:textId="4D7081E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6399" w14:textId="7E2CA82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C731" w14:textId="7F5AD99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D6957C6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5C422DD2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FC29005" w14:textId="1C8560F5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593C" w14:textId="4CABA41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4848" w14:textId="123B091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EB2B" w14:textId="5B5A634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A69196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70D71550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A5AE71F" w14:textId="4F195A56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B10D" w14:textId="161BFA3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184A" w14:textId="7DD901E2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B431" w14:textId="359E6F9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D545F17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1A1C0504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19D48B1" w14:textId="3FB43493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9893" w14:textId="1C61739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29CE" w14:textId="092A3A5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749E" w14:textId="1A2B7F19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F0E8E65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41A0A9EF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D4267DC" w14:textId="7EB27112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8356" w14:textId="69FA956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6D55" w14:textId="340C92D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2FB7" w14:textId="11B79F00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2487784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48FB35F4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FDD7831" w14:textId="4C071FCD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AD70" w14:textId="07973BCA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54F1" w14:textId="616A124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5E52" w14:textId="4C5B9053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3A2F2D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6E398F04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172B0C6" w14:textId="0957AA1B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F7D0" w14:textId="7E58D866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BF0E" w14:textId="3D4C1545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436A" w14:textId="6FBCAB5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55036B6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7FDFF6F2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759E39F" w14:textId="4F4E112B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D92E" w14:textId="17F46F2E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AC5A" w14:textId="2AD8CBFD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CF16" w14:textId="340758F1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9C6964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3DE01C38" w14:textId="77777777" w:rsidTr="00C5103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518DE9A" w14:textId="63A554D8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4593" w14:textId="6E7E0F2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D158" w14:textId="5A166D2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1EF9" w14:textId="18EBF21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36EFA1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  <w:tr w:rsidR="00C51032" w:rsidRPr="002854F3" w14:paraId="33557BCC" w14:textId="77777777" w:rsidTr="00C51032"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E8A8B1" w14:textId="298EF57E" w:rsidR="00C51032" w:rsidRPr="002854F3" w:rsidRDefault="00C51032" w:rsidP="00A4565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A92E59" w14:textId="5620AF0F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DS-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63D623" w14:textId="2966F6AB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1AEA56" w14:textId="2EB31C58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  <w:r w:rsidRPr="002854F3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9CB531" w14:textId="77777777" w:rsidR="00C51032" w:rsidRPr="002854F3" w:rsidRDefault="00C51032" w:rsidP="00A4565C">
            <w:pPr>
              <w:rPr>
                <w:rFonts w:ascii="Times New Roman" w:hAnsi="Times New Roman" w:cs="Times New Roman"/>
              </w:rPr>
            </w:pPr>
          </w:p>
        </w:tc>
      </w:tr>
    </w:tbl>
    <w:p w14:paraId="3DAB591A" w14:textId="77777777" w:rsidR="004C4950" w:rsidRPr="004C4950" w:rsidRDefault="004C4950" w:rsidP="004C4950">
      <w:pPr>
        <w:rPr>
          <w:rFonts w:ascii="Times New Roman" w:hAnsi="Times New Roman" w:cs="Times New Roman"/>
        </w:rPr>
      </w:pPr>
    </w:p>
    <w:p w14:paraId="41577416" w14:textId="77777777" w:rsidR="004C4950" w:rsidRPr="004C4950" w:rsidRDefault="004C4950" w:rsidP="004C4950">
      <w:pPr>
        <w:rPr>
          <w:rFonts w:ascii="Times New Roman" w:hAnsi="Times New Roman" w:cs="Times New Roman"/>
        </w:rPr>
      </w:pPr>
    </w:p>
    <w:p w14:paraId="3F914528" w14:textId="77777777" w:rsidR="004C4950" w:rsidRPr="004C4950" w:rsidRDefault="004C4950" w:rsidP="004C4950">
      <w:pPr>
        <w:rPr>
          <w:rFonts w:ascii="Times New Roman" w:hAnsi="Times New Roman" w:cs="Times New Roman"/>
        </w:rPr>
      </w:pPr>
    </w:p>
    <w:p w14:paraId="5E858FE4" w14:textId="77777777" w:rsidR="004C4950" w:rsidRPr="004C4950" w:rsidRDefault="004C4950" w:rsidP="004C4950">
      <w:pPr>
        <w:rPr>
          <w:rFonts w:ascii="Times New Roman" w:hAnsi="Times New Roman" w:cs="Times New Roman"/>
        </w:rPr>
      </w:pPr>
    </w:p>
    <w:p w14:paraId="7D117570" w14:textId="77777777" w:rsidR="004C4950" w:rsidRPr="004C4950" w:rsidRDefault="004C4950" w:rsidP="004C4950">
      <w:pPr>
        <w:rPr>
          <w:rFonts w:ascii="Times New Roman" w:hAnsi="Times New Roman" w:cs="Times New Roman"/>
        </w:rPr>
      </w:pPr>
    </w:p>
    <w:p w14:paraId="41D7C0CD" w14:textId="77777777" w:rsidR="004C4950" w:rsidRPr="004C4950" w:rsidRDefault="004C4950" w:rsidP="004C4950">
      <w:pPr>
        <w:rPr>
          <w:rFonts w:ascii="Times New Roman" w:hAnsi="Times New Roman" w:cs="Times New Roman"/>
        </w:rPr>
      </w:pPr>
    </w:p>
    <w:p w14:paraId="2A04182A" w14:textId="77777777" w:rsidR="004C4950" w:rsidRDefault="004C4950" w:rsidP="004C4950">
      <w:pPr>
        <w:rPr>
          <w:rFonts w:ascii="Times New Roman" w:hAnsi="Times New Roman" w:cs="Times New Roman"/>
        </w:rPr>
      </w:pPr>
    </w:p>
    <w:p w14:paraId="2E3935E4" w14:textId="77777777" w:rsidR="004C4950" w:rsidRPr="004C4950" w:rsidRDefault="004C4950" w:rsidP="004C4950">
      <w:pPr>
        <w:jc w:val="center"/>
        <w:rPr>
          <w:rFonts w:ascii="Times New Roman" w:hAnsi="Times New Roman" w:cs="Times New Roman"/>
        </w:rPr>
      </w:pPr>
    </w:p>
    <w:sectPr w:rsidR="004C4950" w:rsidRPr="004C4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F1BC2C" w14:textId="77777777" w:rsidR="006336E3" w:rsidRDefault="006336E3" w:rsidP="00A932A2">
      <w:pPr>
        <w:rPr>
          <w:rFonts w:hint="eastAsia"/>
        </w:rPr>
      </w:pPr>
      <w:r>
        <w:separator/>
      </w:r>
    </w:p>
  </w:endnote>
  <w:endnote w:type="continuationSeparator" w:id="0">
    <w:p w14:paraId="7D6D1B64" w14:textId="77777777" w:rsidR="006336E3" w:rsidRDefault="006336E3" w:rsidP="00A932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05D575" w14:textId="77777777" w:rsidR="006336E3" w:rsidRDefault="006336E3" w:rsidP="00A932A2">
      <w:pPr>
        <w:rPr>
          <w:rFonts w:hint="eastAsia"/>
        </w:rPr>
      </w:pPr>
      <w:r>
        <w:separator/>
      </w:r>
    </w:p>
  </w:footnote>
  <w:footnote w:type="continuationSeparator" w:id="0">
    <w:p w14:paraId="182B3A1F" w14:textId="77777777" w:rsidR="006336E3" w:rsidRDefault="006336E3" w:rsidP="00A932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MTOysDQxNDQxsTRQ0lEKTi0uzszPAykwrAUAWHaKIiwAAAA="/>
    <w:docVar w:name="KY_MEDREF_DOCUID" w:val="{233A759F-BE6B-4D12-B801-9E4AA02DE2E3}"/>
    <w:docVar w:name="KY_MEDREF_VERSION" w:val="3"/>
  </w:docVars>
  <w:rsids>
    <w:rsidRoot w:val="0060566D"/>
    <w:rsid w:val="00020620"/>
    <w:rsid w:val="00027F6B"/>
    <w:rsid w:val="000E4A4D"/>
    <w:rsid w:val="000F3D4F"/>
    <w:rsid w:val="00106171"/>
    <w:rsid w:val="00161A91"/>
    <w:rsid w:val="0016437C"/>
    <w:rsid w:val="001E050C"/>
    <w:rsid w:val="001E4C55"/>
    <w:rsid w:val="00227BCC"/>
    <w:rsid w:val="00247112"/>
    <w:rsid w:val="002642AF"/>
    <w:rsid w:val="00273E31"/>
    <w:rsid w:val="002854F3"/>
    <w:rsid w:val="002F28AB"/>
    <w:rsid w:val="00303116"/>
    <w:rsid w:val="00357E5F"/>
    <w:rsid w:val="00386C85"/>
    <w:rsid w:val="003B06CC"/>
    <w:rsid w:val="003B10DC"/>
    <w:rsid w:val="0040437D"/>
    <w:rsid w:val="00412BB0"/>
    <w:rsid w:val="004353EF"/>
    <w:rsid w:val="004B2F86"/>
    <w:rsid w:val="004C4950"/>
    <w:rsid w:val="004C7D49"/>
    <w:rsid w:val="004D0492"/>
    <w:rsid w:val="004D5B72"/>
    <w:rsid w:val="005326C7"/>
    <w:rsid w:val="005548BD"/>
    <w:rsid w:val="00555A9B"/>
    <w:rsid w:val="00563ED2"/>
    <w:rsid w:val="005D4C45"/>
    <w:rsid w:val="005E77F1"/>
    <w:rsid w:val="0060566D"/>
    <w:rsid w:val="00612D3D"/>
    <w:rsid w:val="006336E3"/>
    <w:rsid w:val="00644C68"/>
    <w:rsid w:val="007B1369"/>
    <w:rsid w:val="007B3940"/>
    <w:rsid w:val="00803234"/>
    <w:rsid w:val="00811740"/>
    <w:rsid w:val="0083680E"/>
    <w:rsid w:val="0085604F"/>
    <w:rsid w:val="008650DA"/>
    <w:rsid w:val="008A3187"/>
    <w:rsid w:val="00986484"/>
    <w:rsid w:val="009B34FB"/>
    <w:rsid w:val="009E6487"/>
    <w:rsid w:val="00A17593"/>
    <w:rsid w:val="00A435F5"/>
    <w:rsid w:val="00A4565C"/>
    <w:rsid w:val="00A92E3D"/>
    <w:rsid w:val="00A932A2"/>
    <w:rsid w:val="00B42B22"/>
    <w:rsid w:val="00BB3088"/>
    <w:rsid w:val="00BE1143"/>
    <w:rsid w:val="00BF5210"/>
    <w:rsid w:val="00C51032"/>
    <w:rsid w:val="00C627C9"/>
    <w:rsid w:val="00C67F7D"/>
    <w:rsid w:val="00CD273E"/>
    <w:rsid w:val="00D0535F"/>
    <w:rsid w:val="00D06D9B"/>
    <w:rsid w:val="00D25E5C"/>
    <w:rsid w:val="00D507E5"/>
    <w:rsid w:val="00E0253C"/>
    <w:rsid w:val="00E0797D"/>
    <w:rsid w:val="00E23A34"/>
    <w:rsid w:val="00E31497"/>
    <w:rsid w:val="00EC743D"/>
    <w:rsid w:val="00ED2314"/>
    <w:rsid w:val="00EF6311"/>
    <w:rsid w:val="00F361A6"/>
    <w:rsid w:val="00F656B8"/>
    <w:rsid w:val="00F82B38"/>
    <w:rsid w:val="00FA442A"/>
    <w:rsid w:val="00FB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9E67A"/>
  <w15:chartTrackingRefBased/>
  <w15:docId w15:val="{9B59283F-3516-4F1E-9A36-5C11BA9EC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2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2A2"/>
    <w:rPr>
      <w:sz w:val="18"/>
      <w:szCs w:val="18"/>
    </w:rPr>
  </w:style>
  <w:style w:type="table" w:styleId="a7">
    <w:name w:val="Table Grid"/>
    <w:basedOn w:val="a1"/>
    <w:uiPriority w:val="39"/>
    <w:rsid w:val="00A93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B34F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B34F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B34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9B34F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B34FB"/>
    <w:rPr>
      <w:b/>
      <w:bCs/>
    </w:rPr>
  </w:style>
  <w:style w:type="paragraph" w:styleId="ad">
    <w:name w:val="caption"/>
    <w:basedOn w:val="a"/>
    <w:next w:val="a"/>
    <w:uiPriority w:val="35"/>
    <w:unhideWhenUsed/>
    <w:qFormat/>
    <w:rsid w:val="0024711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5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鑫 王</dc:creator>
  <cp:keywords/>
  <dc:description/>
  <cp:lastModifiedBy>雪鑫 王</cp:lastModifiedBy>
  <cp:revision>59</cp:revision>
  <dcterms:created xsi:type="dcterms:W3CDTF">2023-11-21T14:41:00Z</dcterms:created>
  <dcterms:modified xsi:type="dcterms:W3CDTF">2024-11-05T12:20:00Z</dcterms:modified>
</cp:coreProperties>
</file>